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EAA2D" w14:textId="08CEC74E" w:rsidR="00A00C3D" w:rsidRPr="00B04F1B" w:rsidRDefault="00A00C3D" w:rsidP="00B04F1B">
      <w:pPr>
        <w:pStyle w:val="SupplementaryMaterial"/>
      </w:pPr>
      <w:r w:rsidRPr="00B04F1B">
        <w:t>Supplementary Material 3: Access to Care Organization Interview Questions</w:t>
      </w:r>
    </w:p>
    <w:p w14:paraId="7FC0A4FE" w14:textId="77777777" w:rsidR="00A00C3D" w:rsidRPr="00A00C3D" w:rsidRDefault="00A00C3D">
      <w:pPr>
        <w:rPr>
          <w:rFonts w:ascii="Times New Roman" w:hAnsi="Times New Roman" w:cs="Times New Roman"/>
          <w:b/>
          <w:bCs/>
        </w:rPr>
      </w:pPr>
    </w:p>
    <w:p w14:paraId="45EA4037" w14:textId="22F06E28" w:rsidR="006F5A3E" w:rsidRPr="00A00C3D" w:rsidRDefault="006F5A3E">
      <w:pPr>
        <w:rPr>
          <w:rFonts w:ascii="Times New Roman" w:hAnsi="Times New Roman" w:cs="Times New Roman"/>
          <w:b/>
          <w:bCs/>
        </w:rPr>
      </w:pPr>
      <w:r w:rsidRPr="00A00C3D">
        <w:rPr>
          <w:rFonts w:ascii="Times New Roman" w:hAnsi="Times New Roman" w:cs="Times New Roman"/>
          <w:b/>
          <w:bCs/>
        </w:rPr>
        <w:t>Background</w:t>
      </w:r>
    </w:p>
    <w:p w14:paraId="2AF9B75B" w14:textId="09621396" w:rsidR="00BB312A" w:rsidRPr="00A00C3D" w:rsidRDefault="00BB312A" w:rsidP="00BB312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Why did you choose to work with the given population you support?</w:t>
      </w:r>
    </w:p>
    <w:p w14:paraId="12960AEE" w14:textId="77777777" w:rsidR="001F09A7" w:rsidRPr="00A00C3D" w:rsidRDefault="001F09A7" w:rsidP="001F09A7">
      <w:pPr>
        <w:pStyle w:val="ListParagraph"/>
        <w:rPr>
          <w:rFonts w:ascii="Times New Roman" w:hAnsi="Times New Roman" w:cs="Times New Roman"/>
        </w:rPr>
      </w:pPr>
    </w:p>
    <w:p w14:paraId="508C7377" w14:textId="77777777" w:rsidR="001F09A7" w:rsidRPr="00A00C3D" w:rsidRDefault="001F09A7" w:rsidP="001F09A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Will you describe the barriers to veterinary care that the population you support experiences?</w:t>
      </w:r>
    </w:p>
    <w:p w14:paraId="16C03E26" w14:textId="15C740B4" w:rsidR="00710208" w:rsidRPr="00A00C3D" w:rsidRDefault="00710208" w:rsidP="001F09A7">
      <w:pPr>
        <w:pStyle w:val="ListParagraph"/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(</w:t>
      </w:r>
      <w:proofErr w:type="gramStart"/>
      <w:r w:rsidRPr="00A00C3D">
        <w:rPr>
          <w:rFonts w:ascii="Times New Roman" w:hAnsi="Times New Roman" w:cs="Times New Roman"/>
        </w:rPr>
        <w:t>if</w:t>
      </w:r>
      <w:proofErr w:type="gramEnd"/>
      <w:r w:rsidRPr="00A00C3D">
        <w:rPr>
          <w:rFonts w:ascii="Times New Roman" w:hAnsi="Times New Roman" w:cs="Times New Roman"/>
        </w:rPr>
        <w:t xml:space="preserve"> confused with the word barriers – give the following examples)</w:t>
      </w:r>
    </w:p>
    <w:p w14:paraId="3FA15F1C" w14:textId="77777777" w:rsidR="001F09A7" w:rsidRPr="00A00C3D" w:rsidRDefault="001F09A7" w:rsidP="001F09A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Geographical</w:t>
      </w:r>
    </w:p>
    <w:p w14:paraId="2CCA7862" w14:textId="77777777" w:rsidR="001F09A7" w:rsidRPr="00A00C3D" w:rsidRDefault="001F09A7" w:rsidP="001F09A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Financial</w:t>
      </w:r>
    </w:p>
    <w:p w14:paraId="6E791ED1" w14:textId="77777777" w:rsidR="001F09A7" w:rsidRPr="00A00C3D" w:rsidRDefault="001F09A7" w:rsidP="001F09A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Spiritual ideology</w:t>
      </w:r>
    </w:p>
    <w:p w14:paraId="37A02240" w14:textId="05D054BD" w:rsidR="001F09A7" w:rsidRPr="00A00C3D" w:rsidRDefault="001F09A7" w:rsidP="001F09A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Fear of being judged</w:t>
      </w:r>
    </w:p>
    <w:p w14:paraId="244F7BC0" w14:textId="58E0A5B2" w:rsidR="003C26C2" w:rsidRPr="00A00C3D" w:rsidRDefault="003C26C2" w:rsidP="001F09A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Emotional/health trauma</w:t>
      </w:r>
    </w:p>
    <w:p w14:paraId="63711B0B" w14:textId="2B8F9C6C" w:rsidR="001F09A7" w:rsidRPr="00A00C3D" w:rsidRDefault="001F09A7" w:rsidP="001F09A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Etc.</w:t>
      </w:r>
    </w:p>
    <w:p w14:paraId="7D55A57A" w14:textId="77777777" w:rsidR="00BB312A" w:rsidRPr="00A00C3D" w:rsidRDefault="00BB312A" w:rsidP="00BB312A">
      <w:pPr>
        <w:pStyle w:val="ListParagraph"/>
        <w:rPr>
          <w:rFonts w:ascii="Times New Roman" w:hAnsi="Times New Roman" w:cs="Times New Roman"/>
          <w:b/>
          <w:bCs/>
        </w:rPr>
      </w:pPr>
    </w:p>
    <w:p w14:paraId="02FBCB48" w14:textId="7F52AE3D" w:rsidR="006F5A3E" w:rsidRPr="00A00C3D" w:rsidRDefault="006F5A3E" w:rsidP="006F5A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What servic</w:t>
      </w:r>
      <w:r w:rsidR="001F09A7" w:rsidRPr="00A00C3D">
        <w:rPr>
          <w:rFonts w:ascii="Times New Roman" w:hAnsi="Times New Roman" w:cs="Times New Roman"/>
        </w:rPr>
        <w:t>e</w:t>
      </w:r>
      <w:r w:rsidRPr="00A00C3D">
        <w:rPr>
          <w:rFonts w:ascii="Times New Roman" w:hAnsi="Times New Roman" w:cs="Times New Roman"/>
        </w:rPr>
        <w:t xml:space="preserve">s did </w:t>
      </w:r>
      <w:r w:rsidR="00124DAF" w:rsidRPr="00A00C3D">
        <w:rPr>
          <w:rFonts w:ascii="Times New Roman" w:hAnsi="Times New Roman" w:cs="Times New Roman"/>
        </w:rPr>
        <w:t>your organization</w:t>
      </w:r>
      <w:r w:rsidRPr="00A00C3D">
        <w:rPr>
          <w:rFonts w:ascii="Times New Roman" w:hAnsi="Times New Roman" w:cs="Times New Roman"/>
        </w:rPr>
        <w:t xml:space="preserve"> provide prior to the COVID-19 pandemic?</w:t>
      </w:r>
    </w:p>
    <w:p w14:paraId="19A5849D" w14:textId="77777777" w:rsidR="00B2182C" w:rsidRPr="00A00C3D" w:rsidRDefault="00B2182C" w:rsidP="00B2182C">
      <w:pPr>
        <w:pStyle w:val="ListParagraph"/>
        <w:rPr>
          <w:rFonts w:ascii="Times New Roman" w:hAnsi="Times New Roman" w:cs="Times New Roman"/>
        </w:rPr>
      </w:pPr>
    </w:p>
    <w:p w14:paraId="02156172" w14:textId="75ADA1E0" w:rsidR="006F5A3E" w:rsidRPr="00A00C3D" w:rsidRDefault="006F5A3E" w:rsidP="006F5A3E">
      <w:pPr>
        <w:rPr>
          <w:rFonts w:ascii="Times New Roman" w:hAnsi="Times New Roman" w:cs="Times New Roman"/>
          <w:b/>
          <w:bCs/>
        </w:rPr>
      </w:pPr>
      <w:r w:rsidRPr="00A00C3D">
        <w:rPr>
          <w:rFonts w:ascii="Times New Roman" w:hAnsi="Times New Roman" w:cs="Times New Roman"/>
          <w:b/>
          <w:bCs/>
        </w:rPr>
        <w:t>During the pandemic</w:t>
      </w:r>
    </w:p>
    <w:p w14:paraId="31765122" w14:textId="36AB78F8" w:rsidR="003740F8" w:rsidRPr="00A00C3D" w:rsidRDefault="008F679F" w:rsidP="00C801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What services</w:t>
      </w:r>
      <w:r w:rsidR="00791CEA" w:rsidRPr="00A00C3D">
        <w:rPr>
          <w:rFonts w:ascii="Times New Roman" w:hAnsi="Times New Roman" w:cs="Times New Roman"/>
        </w:rPr>
        <w:t>, if any,</w:t>
      </w:r>
      <w:r w:rsidRPr="00A00C3D">
        <w:rPr>
          <w:rFonts w:ascii="Times New Roman" w:hAnsi="Times New Roman" w:cs="Times New Roman"/>
        </w:rPr>
        <w:t xml:space="preserve"> have you been able to provide during the pandemic?</w:t>
      </w:r>
    </w:p>
    <w:p w14:paraId="7CCA9BC2" w14:textId="77777777" w:rsidR="0083304B" w:rsidRPr="00A00C3D" w:rsidRDefault="0083304B" w:rsidP="0083304B">
      <w:pPr>
        <w:pStyle w:val="ListParagraph"/>
        <w:rPr>
          <w:rFonts w:ascii="Times New Roman" w:hAnsi="Times New Roman" w:cs="Times New Roman"/>
        </w:rPr>
      </w:pPr>
    </w:p>
    <w:p w14:paraId="5B819192" w14:textId="1809F4D0" w:rsidR="00537A6D" w:rsidRPr="00A00C3D" w:rsidRDefault="00537A6D" w:rsidP="001017C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If you stopped providing services during the pandemic, why?</w:t>
      </w:r>
    </w:p>
    <w:p w14:paraId="42494597" w14:textId="77777777" w:rsidR="00710208" w:rsidRPr="00A00C3D" w:rsidRDefault="00710208" w:rsidP="00710208">
      <w:pPr>
        <w:pStyle w:val="ListParagraph"/>
        <w:rPr>
          <w:rFonts w:ascii="Times New Roman" w:hAnsi="Times New Roman" w:cs="Times New Roman"/>
        </w:rPr>
      </w:pPr>
    </w:p>
    <w:p w14:paraId="5101849C" w14:textId="3AC57533" w:rsidR="00710208" w:rsidRPr="00A00C3D" w:rsidRDefault="00710208" w:rsidP="00710208">
      <w:pPr>
        <w:ind w:left="360" w:firstLine="360"/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(</w:t>
      </w:r>
      <w:proofErr w:type="gramStart"/>
      <w:r w:rsidRPr="00A00C3D">
        <w:rPr>
          <w:rFonts w:ascii="Times New Roman" w:hAnsi="Times New Roman" w:cs="Times New Roman"/>
        </w:rPr>
        <w:t>provide</w:t>
      </w:r>
      <w:proofErr w:type="gramEnd"/>
      <w:r w:rsidRPr="00A00C3D">
        <w:rPr>
          <w:rFonts w:ascii="Times New Roman" w:hAnsi="Times New Roman" w:cs="Times New Roman"/>
        </w:rPr>
        <w:t xml:space="preserve"> the following examples to demonstrate meaning of question)</w:t>
      </w:r>
    </w:p>
    <w:p w14:paraId="2D374F2F" w14:textId="28CB59B0" w:rsidR="00537A6D" w:rsidRPr="00A00C3D" w:rsidRDefault="00537A6D" w:rsidP="00537A6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Mandates</w:t>
      </w:r>
      <w:r w:rsidR="00216FC3" w:rsidRPr="00A00C3D">
        <w:rPr>
          <w:rFonts w:ascii="Times New Roman" w:hAnsi="Times New Roman" w:cs="Times New Roman"/>
        </w:rPr>
        <w:t xml:space="preserve"> (governmental and public health restrictions)</w:t>
      </w:r>
    </w:p>
    <w:p w14:paraId="162A49C0" w14:textId="311BB5C7" w:rsidR="000C4A3B" w:rsidRPr="00A00C3D" w:rsidRDefault="00537A6D" w:rsidP="00537A6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 xml:space="preserve">Concerns over </w:t>
      </w:r>
      <w:r w:rsidR="000C4A3B" w:rsidRPr="00A00C3D">
        <w:rPr>
          <w:rFonts w:ascii="Times New Roman" w:hAnsi="Times New Roman" w:cs="Times New Roman"/>
        </w:rPr>
        <w:t>giving the disease to the people you are serving</w:t>
      </w:r>
    </w:p>
    <w:p w14:paraId="539A7143" w14:textId="0F195D8D" w:rsidR="0083304B" w:rsidRPr="00A00C3D" w:rsidRDefault="000C4A3B" w:rsidP="00537A6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 xml:space="preserve">Putting your team at risk </w:t>
      </w:r>
      <w:r w:rsidR="0083304B" w:rsidRPr="00A00C3D">
        <w:rPr>
          <w:rFonts w:ascii="Times New Roman" w:hAnsi="Times New Roman" w:cs="Times New Roman"/>
        </w:rPr>
        <w:t xml:space="preserve"> </w:t>
      </w:r>
    </w:p>
    <w:p w14:paraId="5B269DEC" w14:textId="16A8DC39" w:rsidR="000C4A3B" w:rsidRPr="00A00C3D" w:rsidRDefault="001017C8" w:rsidP="00537A6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Changes in funding</w:t>
      </w:r>
    </w:p>
    <w:p w14:paraId="67154561" w14:textId="2A4F89F6" w:rsidR="00DE59F0" w:rsidRPr="00A00C3D" w:rsidRDefault="00DE59F0" w:rsidP="00537A6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Lack of PPE</w:t>
      </w:r>
    </w:p>
    <w:p w14:paraId="4EB1F086" w14:textId="77777777" w:rsidR="00852473" w:rsidRPr="00A00C3D" w:rsidRDefault="00852473" w:rsidP="00852473">
      <w:pPr>
        <w:rPr>
          <w:rFonts w:ascii="Times New Roman" w:hAnsi="Times New Roman" w:cs="Times New Roman"/>
        </w:rPr>
      </w:pPr>
    </w:p>
    <w:p w14:paraId="52DBB6C4" w14:textId="77777777" w:rsidR="00852473" w:rsidRPr="00A00C3D" w:rsidRDefault="00852473" w:rsidP="008524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How has your organization adapted operations to support communities during this unique time?</w:t>
      </w:r>
    </w:p>
    <w:p w14:paraId="4321C839" w14:textId="77777777" w:rsidR="00852473" w:rsidRPr="00A00C3D" w:rsidRDefault="00852473" w:rsidP="00852473">
      <w:pPr>
        <w:rPr>
          <w:rFonts w:ascii="Times New Roman" w:hAnsi="Times New Roman" w:cs="Times New Roman"/>
        </w:rPr>
      </w:pPr>
    </w:p>
    <w:p w14:paraId="068C2B0C" w14:textId="5FF4D7B9" w:rsidR="007B7559" w:rsidRPr="00A00C3D" w:rsidRDefault="00852473" w:rsidP="004A6FB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What resources have you been using to guide your decision making</w:t>
      </w:r>
      <w:r w:rsidR="00260B70" w:rsidRPr="00A00C3D">
        <w:rPr>
          <w:rFonts w:ascii="Times New Roman" w:hAnsi="Times New Roman" w:cs="Times New Roman"/>
        </w:rPr>
        <w:t xml:space="preserve"> </w:t>
      </w:r>
      <w:r w:rsidR="002F263F" w:rsidRPr="00A00C3D">
        <w:rPr>
          <w:rFonts w:ascii="Times New Roman" w:hAnsi="Times New Roman" w:cs="Times New Roman"/>
        </w:rPr>
        <w:t>(</w:t>
      </w:r>
      <w:r w:rsidR="00260B70" w:rsidRPr="00A00C3D">
        <w:rPr>
          <w:rFonts w:ascii="Times New Roman" w:hAnsi="Times New Roman" w:cs="Times New Roman"/>
        </w:rPr>
        <w:t>about what services to provide</w:t>
      </w:r>
      <w:r w:rsidR="002F263F" w:rsidRPr="00A00C3D">
        <w:rPr>
          <w:rFonts w:ascii="Times New Roman" w:hAnsi="Times New Roman" w:cs="Times New Roman"/>
        </w:rPr>
        <w:t>, when to stop, when to start)</w:t>
      </w:r>
      <w:r w:rsidRPr="00A00C3D">
        <w:rPr>
          <w:rFonts w:ascii="Times New Roman" w:hAnsi="Times New Roman" w:cs="Times New Roman"/>
        </w:rPr>
        <w:t xml:space="preserve"> during this time?</w:t>
      </w:r>
      <w:r w:rsidR="00CE45C6" w:rsidRPr="00A00C3D">
        <w:rPr>
          <w:rFonts w:ascii="Times New Roman" w:hAnsi="Times New Roman" w:cs="Times New Roman"/>
        </w:rPr>
        <w:t xml:space="preserve"> </w:t>
      </w:r>
    </w:p>
    <w:p w14:paraId="7F2B8853" w14:textId="77777777" w:rsidR="006B4286" w:rsidRPr="00A00C3D" w:rsidRDefault="006B4286" w:rsidP="008F679F">
      <w:pPr>
        <w:rPr>
          <w:rFonts w:ascii="Times New Roman" w:hAnsi="Times New Roman" w:cs="Times New Roman"/>
        </w:rPr>
      </w:pPr>
    </w:p>
    <w:p w14:paraId="50F26C24" w14:textId="2E9B9A31" w:rsidR="006B4286" w:rsidRPr="00A00C3D" w:rsidRDefault="006B4286" w:rsidP="00C801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 xml:space="preserve">What </w:t>
      </w:r>
      <w:r w:rsidR="00B02C8E" w:rsidRPr="00A00C3D">
        <w:rPr>
          <w:rFonts w:ascii="Times New Roman" w:hAnsi="Times New Roman" w:cs="Times New Roman"/>
        </w:rPr>
        <w:t xml:space="preserve">additional </w:t>
      </w:r>
      <w:r w:rsidRPr="00A00C3D">
        <w:rPr>
          <w:rFonts w:ascii="Times New Roman" w:hAnsi="Times New Roman" w:cs="Times New Roman"/>
        </w:rPr>
        <w:t xml:space="preserve">support did you need during the pandemic to provide animal care </w:t>
      </w:r>
      <w:r w:rsidR="002F263F" w:rsidRPr="00A00C3D">
        <w:rPr>
          <w:rFonts w:ascii="Times New Roman" w:hAnsi="Times New Roman" w:cs="Times New Roman"/>
        </w:rPr>
        <w:t>to the population you serve</w:t>
      </w:r>
      <w:r w:rsidRPr="00A00C3D">
        <w:rPr>
          <w:rFonts w:ascii="Times New Roman" w:hAnsi="Times New Roman" w:cs="Times New Roman"/>
        </w:rPr>
        <w:t>?</w:t>
      </w:r>
      <w:r w:rsidR="000D328D" w:rsidRPr="00A00C3D">
        <w:rPr>
          <w:rFonts w:ascii="Times New Roman" w:hAnsi="Times New Roman" w:cs="Times New Roman"/>
        </w:rPr>
        <w:t xml:space="preserve"> </w:t>
      </w:r>
      <w:r w:rsidR="00BD0C8D" w:rsidRPr="00A00C3D">
        <w:rPr>
          <w:rFonts w:ascii="Times New Roman" w:hAnsi="Times New Roman" w:cs="Times New Roman"/>
        </w:rPr>
        <w:t>Were you able to</w:t>
      </w:r>
      <w:r w:rsidRPr="00A00C3D">
        <w:rPr>
          <w:rFonts w:ascii="Times New Roman" w:hAnsi="Times New Roman" w:cs="Times New Roman"/>
        </w:rPr>
        <w:t xml:space="preserve"> get this support</w:t>
      </w:r>
      <w:r w:rsidR="00DB2344" w:rsidRPr="00A00C3D">
        <w:rPr>
          <w:rFonts w:ascii="Times New Roman" w:hAnsi="Times New Roman" w:cs="Times New Roman"/>
        </w:rPr>
        <w:t>?</w:t>
      </w:r>
    </w:p>
    <w:p w14:paraId="22771B06" w14:textId="77777777" w:rsidR="00431C0E" w:rsidRPr="00A00C3D" w:rsidRDefault="00431C0E" w:rsidP="00431C0E">
      <w:pPr>
        <w:pStyle w:val="ListParagraph"/>
        <w:rPr>
          <w:rFonts w:ascii="Times New Roman" w:hAnsi="Times New Roman" w:cs="Times New Roman"/>
        </w:rPr>
      </w:pPr>
    </w:p>
    <w:p w14:paraId="48A07E70" w14:textId="6B491860" w:rsidR="00526AC2" w:rsidRPr="00A00C3D" w:rsidRDefault="00526AC2" w:rsidP="00526AC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 xml:space="preserve">Do you have any concerns about what will happen in the community you serve </w:t>
      </w:r>
      <w:proofErr w:type="gramStart"/>
      <w:r w:rsidRPr="00A00C3D">
        <w:rPr>
          <w:rFonts w:ascii="Times New Roman" w:hAnsi="Times New Roman" w:cs="Times New Roman"/>
        </w:rPr>
        <w:t>as a result of</w:t>
      </w:r>
      <w:proofErr w:type="gramEnd"/>
      <w:r w:rsidRPr="00A00C3D">
        <w:rPr>
          <w:rFonts w:ascii="Times New Roman" w:hAnsi="Times New Roman" w:cs="Times New Roman"/>
        </w:rPr>
        <w:t xml:space="preserve"> the disruption of your services?</w:t>
      </w:r>
    </w:p>
    <w:p w14:paraId="6E390F16" w14:textId="77777777" w:rsidR="00526AC2" w:rsidRPr="00A00C3D" w:rsidRDefault="00526AC2" w:rsidP="00526AC2">
      <w:pPr>
        <w:rPr>
          <w:rFonts w:ascii="Times New Roman" w:hAnsi="Times New Roman" w:cs="Times New Roman"/>
        </w:rPr>
      </w:pPr>
    </w:p>
    <w:p w14:paraId="206C6802" w14:textId="77777777" w:rsidR="00693613" w:rsidRPr="00A00C3D" w:rsidRDefault="00693613" w:rsidP="006936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 xml:space="preserve">What challenges to providing animal care have arisen </w:t>
      </w:r>
      <w:proofErr w:type="gramStart"/>
      <w:r w:rsidRPr="00A00C3D">
        <w:rPr>
          <w:rFonts w:ascii="Times New Roman" w:hAnsi="Times New Roman" w:cs="Times New Roman"/>
        </w:rPr>
        <w:t>as a result of</w:t>
      </w:r>
      <w:proofErr w:type="gramEnd"/>
      <w:r w:rsidRPr="00A00C3D">
        <w:rPr>
          <w:rFonts w:ascii="Times New Roman" w:hAnsi="Times New Roman" w:cs="Times New Roman"/>
        </w:rPr>
        <w:t xml:space="preserve"> the pandemic?</w:t>
      </w:r>
    </w:p>
    <w:p w14:paraId="79DEC7AA" w14:textId="77777777" w:rsidR="00693613" w:rsidRPr="00A00C3D" w:rsidRDefault="00693613" w:rsidP="00693613">
      <w:pPr>
        <w:pStyle w:val="ListParagraph"/>
        <w:rPr>
          <w:rFonts w:ascii="Times New Roman" w:hAnsi="Times New Roman" w:cs="Times New Roman"/>
        </w:rPr>
      </w:pPr>
    </w:p>
    <w:p w14:paraId="729EC97E" w14:textId="684468FF" w:rsidR="00693613" w:rsidRPr="00A00C3D" w:rsidRDefault="00693613" w:rsidP="006936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lastRenderedPageBreak/>
        <w:t xml:space="preserve">What opportunities </w:t>
      </w:r>
      <w:r w:rsidR="00B93790" w:rsidRPr="00A00C3D">
        <w:rPr>
          <w:rFonts w:ascii="Times New Roman" w:hAnsi="Times New Roman" w:cs="Times New Roman"/>
        </w:rPr>
        <w:t>for your organization</w:t>
      </w:r>
      <w:r w:rsidRPr="00A00C3D">
        <w:rPr>
          <w:rFonts w:ascii="Times New Roman" w:hAnsi="Times New Roman" w:cs="Times New Roman"/>
        </w:rPr>
        <w:t xml:space="preserve"> have arisen </w:t>
      </w:r>
      <w:proofErr w:type="gramStart"/>
      <w:r w:rsidRPr="00A00C3D">
        <w:rPr>
          <w:rFonts w:ascii="Times New Roman" w:hAnsi="Times New Roman" w:cs="Times New Roman"/>
        </w:rPr>
        <w:t>as a result of</w:t>
      </w:r>
      <w:proofErr w:type="gramEnd"/>
      <w:r w:rsidRPr="00A00C3D">
        <w:rPr>
          <w:rFonts w:ascii="Times New Roman" w:hAnsi="Times New Roman" w:cs="Times New Roman"/>
        </w:rPr>
        <w:t xml:space="preserve"> the pandemic?</w:t>
      </w:r>
    </w:p>
    <w:p w14:paraId="6AD773C8" w14:textId="77777777" w:rsidR="002D5819" w:rsidRPr="00A00C3D" w:rsidRDefault="002D5819" w:rsidP="002C4DE4">
      <w:pPr>
        <w:rPr>
          <w:rFonts w:ascii="Times New Roman" w:hAnsi="Times New Roman" w:cs="Times New Roman"/>
        </w:rPr>
      </w:pPr>
    </w:p>
    <w:p w14:paraId="30593F20" w14:textId="34E597CC" w:rsidR="002D5819" w:rsidRPr="00A00C3D" w:rsidRDefault="002C4DE4" w:rsidP="00C801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What has been the hardest part of the pandemic for you and your organization?</w:t>
      </w:r>
    </w:p>
    <w:p w14:paraId="66FD4958" w14:textId="77777777" w:rsidR="002C4DE4" w:rsidRPr="00A00C3D" w:rsidRDefault="002C4DE4" w:rsidP="002C4DE4">
      <w:pPr>
        <w:rPr>
          <w:rFonts w:ascii="Times New Roman" w:hAnsi="Times New Roman" w:cs="Times New Roman"/>
        </w:rPr>
      </w:pPr>
    </w:p>
    <w:p w14:paraId="060D8C28" w14:textId="77777777" w:rsidR="00C602B9" w:rsidRPr="00A00C3D" w:rsidRDefault="002C4DE4" w:rsidP="003740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Even in these challenging times, have there been any moments that surprised you in a positive way?</w:t>
      </w:r>
    </w:p>
    <w:p w14:paraId="50C689F6" w14:textId="77777777" w:rsidR="00C602B9" w:rsidRPr="00A00C3D" w:rsidRDefault="00C602B9" w:rsidP="00C602B9">
      <w:pPr>
        <w:pStyle w:val="ListParagraph"/>
        <w:rPr>
          <w:rFonts w:ascii="Times New Roman" w:hAnsi="Times New Roman" w:cs="Times New Roman"/>
          <w:b/>
          <w:bCs/>
        </w:rPr>
      </w:pPr>
    </w:p>
    <w:p w14:paraId="5F325921" w14:textId="37EC79E8" w:rsidR="00C8013C" w:rsidRPr="00A00C3D" w:rsidRDefault="003740F8" w:rsidP="00C602B9">
      <w:p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  <w:b/>
          <w:bCs/>
        </w:rPr>
        <w:t>Moving Forward</w:t>
      </w:r>
    </w:p>
    <w:p w14:paraId="2C055A71" w14:textId="20BC3190" w:rsidR="003740F8" w:rsidRPr="00A00C3D" w:rsidRDefault="00C4289D" w:rsidP="00B02C8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What does the process look like for your organization to start resuming normal services? Where are you at in that process?</w:t>
      </w:r>
    </w:p>
    <w:p w14:paraId="0B8AE370" w14:textId="77777777" w:rsidR="00C8013C" w:rsidRPr="00A00C3D" w:rsidRDefault="00C8013C" w:rsidP="00C8013C">
      <w:pPr>
        <w:rPr>
          <w:rFonts w:ascii="Times New Roman" w:hAnsi="Times New Roman" w:cs="Times New Roman"/>
        </w:rPr>
      </w:pPr>
    </w:p>
    <w:p w14:paraId="0BACA341" w14:textId="2C8A9790" w:rsidR="003740F8" w:rsidRPr="00A00C3D" w:rsidRDefault="009B0534" w:rsidP="003740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What concerns do you have</w:t>
      </w:r>
      <w:r w:rsidR="00B02C8E" w:rsidRPr="00A00C3D">
        <w:rPr>
          <w:rFonts w:ascii="Times New Roman" w:hAnsi="Times New Roman" w:cs="Times New Roman"/>
        </w:rPr>
        <w:t xml:space="preserve"> about beginning to resume normal services</w:t>
      </w:r>
      <w:r w:rsidRPr="00A00C3D">
        <w:rPr>
          <w:rFonts w:ascii="Times New Roman" w:hAnsi="Times New Roman" w:cs="Times New Roman"/>
        </w:rPr>
        <w:t>?</w:t>
      </w:r>
    </w:p>
    <w:p w14:paraId="359043A3" w14:textId="77777777" w:rsidR="002D32EC" w:rsidRPr="00A00C3D" w:rsidRDefault="002D32EC" w:rsidP="002D32EC">
      <w:pPr>
        <w:pStyle w:val="ListParagraph"/>
        <w:rPr>
          <w:rFonts w:ascii="Times New Roman" w:hAnsi="Times New Roman" w:cs="Times New Roman"/>
        </w:rPr>
      </w:pPr>
    </w:p>
    <w:p w14:paraId="61668885" w14:textId="442DECC9" w:rsidR="002D32EC" w:rsidRPr="00A00C3D" w:rsidRDefault="002D32EC" w:rsidP="00C801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>What support</w:t>
      </w:r>
      <w:r w:rsidR="00B02C8E" w:rsidRPr="00A00C3D">
        <w:rPr>
          <w:rFonts w:ascii="Times New Roman" w:hAnsi="Times New Roman" w:cs="Times New Roman"/>
        </w:rPr>
        <w:t xml:space="preserve">, if any, </w:t>
      </w:r>
      <w:r w:rsidRPr="00A00C3D">
        <w:rPr>
          <w:rFonts w:ascii="Times New Roman" w:hAnsi="Times New Roman" w:cs="Times New Roman"/>
        </w:rPr>
        <w:t>do you need to provide normal services again?</w:t>
      </w:r>
      <w:r w:rsidR="0063545D" w:rsidRPr="00A00C3D">
        <w:rPr>
          <w:rFonts w:ascii="Times New Roman" w:hAnsi="Times New Roman" w:cs="Times New Roman"/>
        </w:rPr>
        <w:t xml:space="preserve"> </w:t>
      </w:r>
    </w:p>
    <w:p w14:paraId="68698C33" w14:textId="77777777" w:rsidR="00C8013C" w:rsidRPr="00A00C3D" w:rsidRDefault="00C8013C" w:rsidP="00C8013C">
      <w:pPr>
        <w:rPr>
          <w:rFonts w:ascii="Times New Roman" w:hAnsi="Times New Roman" w:cs="Times New Roman"/>
        </w:rPr>
      </w:pPr>
    </w:p>
    <w:p w14:paraId="63A900AE" w14:textId="176B2443" w:rsidR="006B4286" w:rsidRPr="00A00C3D" w:rsidRDefault="006F05ED" w:rsidP="006B42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 xml:space="preserve">Have you made any </w:t>
      </w:r>
      <w:r w:rsidR="003740F8" w:rsidRPr="00A00C3D">
        <w:rPr>
          <w:rFonts w:ascii="Times New Roman" w:hAnsi="Times New Roman" w:cs="Times New Roman"/>
        </w:rPr>
        <w:t xml:space="preserve">changes </w:t>
      </w:r>
      <w:r w:rsidR="00C8013C" w:rsidRPr="00A00C3D">
        <w:rPr>
          <w:rFonts w:ascii="Times New Roman" w:hAnsi="Times New Roman" w:cs="Times New Roman"/>
        </w:rPr>
        <w:t>during the pandemic that you will continue to implement moving forward?</w:t>
      </w:r>
    </w:p>
    <w:p w14:paraId="4D4F6D22" w14:textId="77777777" w:rsidR="006B4286" w:rsidRPr="00A00C3D" w:rsidRDefault="006B4286" w:rsidP="006B4286">
      <w:pPr>
        <w:pStyle w:val="ListParagraph"/>
        <w:rPr>
          <w:rFonts w:ascii="Times New Roman" w:hAnsi="Times New Roman" w:cs="Times New Roman"/>
        </w:rPr>
      </w:pPr>
    </w:p>
    <w:p w14:paraId="4E21651B" w14:textId="566EFF68" w:rsidR="006B4286" w:rsidRPr="00A00C3D" w:rsidRDefault="006B4286" w:rsidP="006B42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 xml:space="preserve">What have you learned during this pandemic about vulnerable populations </w:t>
      </w:r>
      <w:r w:rsidR="00DB2344" w:rsidRPr="00A00C3D">
        <w:rPr>
          <w:rFonts w:ascii="Times New Roman" w:hAnsi="Times New Roman" w:cs="Times New Roman"/>
        </w:rPr>
        <w:t xml:space="preserve">and/or the support they need </w:t>
      </w:r>
      <w:r w:rsidRPr="00A00C3D">
        <w:rPr>
          <w:rFonts w:ascii="Times New Roman" w:hAnsi="Times New Roman" w:cs="Times New Roman"/>
        </w:rPr>
        <w:t>that you did not know or had not thought about before?</w:t>
      </w:r>
    </w:p>
    <w:p w14:paraId="3ED79E5D" w14:textId="77777777" w:rsidR="007B7559" w:rsidRPr="00A00C3D" w:rsidRDefault="007B7559" w:rsidP="007B7559">
      <w:pPr>
        <w:pStyle w:val="ListParagraph"/>
        <w:rPr>
          <w:rFonts w:ascii="Times New Roman" w:hAnsi="Times New Roman" w:cs="Times New Roman"/>
        </w:rPr>
      </w:pPr>
    </w:p>
    <w:p w14:paraId="7B491C82" w14:textId="57769F90" w:rsidR="007B7559" w:rsidRPr="00A00C3D" w:rsidRDefault="007B7559" w:rsidP="006B42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00C3D">
        <w:rPr>
          <w:rFonts w:ascii="Times New Roman" w:hAnsi="Times New Roman" w:cs="Times New Roman"/>
        </w:rPr>
        <w:t xml:space="preserve">Is there anything that you would like to add that we have not </w:t>
      </w:r>
      <w:r w:rsidR="007F4FA6" w:rsidRPr="00A00C3D">
        <w:rPr>
          <w:rFonts w:ascii="Times New Roman" w:hAnsi="Times New Roman" w:cs="Times New Roman"/>
        </w:rPr>
        <w:t>addressed</w:t>
      </w:r>
      <w:r w:rsidRPr="00A00C3D">
        <w:rPr>
          <w:rFonts w:ascii="Times New Roman" w:hAnsi="Times New Roman" w:cs="Times New Roman"/>
        </w:rPr>
        <w:t>?</w:t>
      </w:r>
    </w:p>
    <w:p w14:paraId="1FC5A0A3" w14:textId="77777777" w:rsidR="006B4286" w:rsidRPr="00A00C3D" w:rsidRDefault="006B4286" w:rsidP="006B4286">
      <w:pPr>
        <w:pStyle w:val="ListParagraph"/>
        <w:rPr>
          <w:rFonts w:ascii="Times New Roman" w:hAnsi="Times New Roman" w:cs="Times New Roman"/>
        </w:rPr>
      </w:pPr>
    </w:p>
    <w:sectPr w:rsidR="006B4286" w:rsidRPr="00A00C3D" w:rsidSect="00FF4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23A83"/>
    <w:multiLevelType w:val="hybridMultilevel"/>
    <w:tmpl w:val="F13C431C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" w15:restartNumberingAfterBreak="0">
    <w:nsid w:val="63F278DA"/>
    <w:multiLevelType w:val="hybridMultilevel"/>
    <w:tmpl w:val="CB7A84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F03"/>
    <w:rsid w:val="00031C65"/>
    <w:rsid w:val="00091A19"/>
    <w:rsid w:val="000B5E29"/>
    <w:rsid w:val="000C4A3B"/>
    <w:rsid w:val="000D328D"/>
    <w:rsid w:val="001017C8"/>
    <w:rsid w:val="00124DAF"/>
    <w:rsid w:val="001713AC"/>
    <w:rsid w:val="001B4E07"/>
    <w:rsid w:val="001F09A7"/>
    <w:rsid w:val="001F49A9"/>
    <w:rsid w:val="00216FC3"/>
    <w:rsid w:val="00260B70"/>
    <w:rsid w:val="002A29A4"/>
    <w:rsid w:val="002C4DE4"/>
    <w:rsid w:val="002D32EC"/>
    <w:rsid w:val="002D5819"/>
    <w:rsid w:val="002F263F"/>
    <w:rsid w:val="0031440E"/>
    <w:rsid w:val="0035433D"/>
    <w:rsid w:val="00364281"/>
    <w:rsid w:val="003740F8"/>
    <w:rsid w:val="003C26C2"/>
    <w:rsid w:val="004013EC"/>
    <w:rsid w:val="00431C0E"/>
    <w:rsid w:val="004474B0"/>
    <w:rsid w:val="00450518"/>
    <w:rsid w:val="0047604F"/>
    <w:rsid w:val="00486008"/>
    <w:rsid w:val="004A6FB3"/>
    <w:rsid w:val="00507717"/>
    <w:rsid w:val="00526AC2"/>
    <w:rsid w:val="00537A6D"/>
    <w:rsid w:val="0055352F"/>
    <w:rsid w:val="005A46B5"/>
    <w:rsid w:val="0063545D"/>
    <w:rsid w:val="00652F03"/>
    <w:rsid w:val="0066713E"/>
    <w:rsid w:val="00674DF6"/>
    <w:rsid w:val="00693613"/>
    <w:rsid w:val="006B4286"/>
    <w:rsid w:val="006F05ED"/>
    <w:rsid w:val="006F5A3E"/>
    <w:rsid w:val="00710208"/>
    <w:rsid w:val="00726933"/>
    <w:rsid w:val="00751C5F"/>
    <w:rsid w:val="00791CEA"/>
    <w:rsid w:val="007B7559"/>
    <w:rsid w:val="007F4FA6"/>
    <w:rsid w:val="00823CCE"/>
    <w:rsid w:val="0083304B"/>
    <w:rsid w:val="00852473"/>
    <w:rsid w:val="00870B4F"/>
    <w:rsid w:val="008B4D0A"/>
    <w:rsid w:val="008F679F"/>
    <w:rsid w:val="009341D4"/>
    <w:rsid w:val="00973D61"/>
    <w:rsid w:val="00977A65"/>
    <w:rsid w:val="00993A32"/>
    <w:rsid w:val="009B0534"/>
    <w:rsid w:val="009E386B"/>
    <w:rsid w:val="00A00C3D"/>
    <w:rsid w:val="00A42B3F"/>
    <w:rsid w:val="00A87AA7"/>
    <w:rsid w:val="00AC129B"/>
    <w:rsid w:val="00AC7D51"/>
    <w:rsid w:val="00AE5FB1"/>
    <w:rsid w:val="00B02C8E"/>
    <w:rsid w:val="00B04F1B"/>
    <w:rsid w:val="00B125C4"/>
    <w:rsid w:val="00B13D32"/>
    <w:rsid w:val="00B16475"/>
    <w:rsid w:val="00B21731"/>
    <w:rsid w:val="00B2182C"/>
    <w:rsid w:val="00B74196"/>
    <w:rsid w:val="00B87B32"/>
    <w:rsid w:val="00B93790"/>
    <w:rsid w:val="00BB312A"/>
    <w:rsid w:val="00BD0C8D"/>
    <w:rsid w:val="00C02801"/>
    <w:rsid w:val="00C4289D"/>
    <w:rsid w:val="00C602B9"/>
    <w:rsid w:val="00C8013C"/>
    <w:rsid w:val="00C95B72"/>
    <w:rsid w:val="00CA0F01"/>
    <w:rsid w:val="00CC385F"/>
    <w:rsid w:val="00CE45C6"/>
    <w:rsid w:val="00CE5E88"/>
    <w:rsid w:val="00D21E19"/>
    <w:rsid w:val="00DB2344"/>
    <w:rsid w:val="00DD7FCD"/>
    <w:rsid w:val="00DE59F0"/>
    <w:rsid w:val="00E33EB6"/>
    <w:rsid w:val="00E61406"/>
    <w:rsid w:val="00E656F8"/>
    <w:rsid w:val="00F17F2A"/>
    <w:rsid w:val="00F8258E"/>
    <w:rsid w:val="00F93807"/>
    <w:rsid w:val="00FB644A"/>
    <w:rsid w:val="00FF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E60E2"/>
  <w15:chartTrackingRefBased/>
  <w15:docId w15:val="{1F3EBDA0-0E21-434E-9CA0-3B9B100C7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A3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32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2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2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2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2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2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2EC"/>
    <w:rPr>
      <w:rFonts w:ascii="Times New Roman" w:hAnsi="Times New Roman" w:cs="Times New Roman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B04F1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04F1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F1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50AE731ED1EB418EF0ACF0535736E6" ma:contentTypeVersion="11" ma:contentTypeDescription="Create a new document." ma:contentTypeScope="" ma:versionID="01890e2a39ca55417eed41d3778b533c">
  <xsd:schema xmlns:xsd="http://www.w3.org/2001/XMLSchema" xmlns:xs="http://www.w3.org/2001/XMLSchema" xmlns:p="http://schemas.microsoft.com/office/2006/metadata/properties" xmlns:ns2="f4fbff1a-b364-4a7d-86e4-defd59ed927e" xmlns:ns3="c626c062-f2f5-47d1-ada8-17400ad659b7" targetNamespace="http://schemas.microsoft.com/office/2006/metadata/properties" ma:root="true" ma:fieldsID="eeebd5ffc20918fa96972688dec7aa5e" ns2:_="" ns3:_="">
    <xsd:import namespace="f4fbff1a-b364-4a7d-86e4-defd59ed927e"/>
    <xsd:import namespace="c626c062-f2f5-47d1-ada8-17400ad659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fbff1a-b364-4a7d-86e4-defd59ed92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26c062-f2f5-47d1-ada8-17400ad659b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537AE24-C10D-408A-B822-6264AD103A9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70A902E-9A83-48B0-B636-BC227EB8D7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fbff1a-b364-4a7d-86e4-defd59ed927e"/>
    <ds:schemaRef ds:uri="c626c062-f2f5-47d1-ada8-17400ad659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55814F8-93D4-4B41-A367-D63D403ED4F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Sage</dc:creator>
  <cp:keywords/>
  <dc:description/>
  <cp:lastModifiedBy>Frey,Danielle</cp:lastModifiedBy>
  <cp:revision>74</cp:revision>
  <dcterms:created xsi:type="dcterms:W3CDTF">2020-07-08T14:31:00Z</dcterms:created>
  <dcterms:modified xsi:type="dcterms:W3CDTF">2021-10-22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50AE731ED1EB418EF0ACF0535736E6</vt:lpwstr>
  </property>
</Properties>
</file>